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220" w:rsidRPr="007A0220" w:rsidRDefault="007A0220" w:rsidP="00422561">
      <w:pPr>
        <w:spacing w:line="480" w:lineRule="auto"/>
        <w:jc w:val="center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A0220">
        <w:rPr>
          <w:rFonts w:asciiTheme="minorHAnsi" w:hAnsiTheme="minorHAnsi" w:cstheme="minorHAnsi"/>
          <w:b/>
          <w:bCs/>
          <w:sz w:val="20"/>
          <w:szCs w:val="20"/>
          <w:lang w:val="en-US"/>
        </w:rPr>
        <w:t>Additional files</w:t>
      </w:r>
    </w:p>
    <w:p w:rsidR="007A0220" w:rsidRPr="007A0220" w:rsidRDefault="007A0220" w:rsidP="007A0220">
      <w:pPr>
        <w:spacing w:line="480" w:lineRule="auto"/>
        <w:jc w:val="both"/>
        <w:rPr>
          <w:rFonts w:asciiTheme="minorHAnsi" w:hAnsiTheme="minorHAnsi" w:cstheme="minorHAnsi"/>
          <w:sz w:val="20"/>
          <w:lang w:val="en-US"/>
        </w:rPr>
      </w:pPr>
      <w:r w:rsidRPr="007A0220">
        <w:rPr>
          <w:rFonts w:asciiTheme="minorHAnsi" w:hAnsiTheme="minorHAnsi" w:cstheme="minorHAnsi"/>
          <w:b/>
          <w:sz w:val="20"/>
          <w:lang w:val="en-US"/>
        </w:rPr>
        <w:t>Additional file 1.</w:t>
      </w:r>
      <w:r w:rsidRPr="007A0220">
        <w:rPr>
          <w:rFonts w:asciiTheme="minorHAnsi" w:hAnsiTheme="minorHAnsi" w:cstheme="minorHAnsi"/>
          <w:sz w:val="20"/>
          <w:lang w:val="en-US"/>
        </w:rPr>
        <w:t xml:space="preserve"> Overview of eligible tumor types, specified by non-treated and treated cancer. This overview is not inclusive. Physicians could include patients with other tumor types, for whom the general inclusion criteria were applicable (≥18 years, Dutch language proficiency, diagnosis of metastatic or locally inoperable cancer at least two months before participation,</w:t>
      </w:r>
      <w:r w:rsidRPr="007A0220">
        <w:rPr>
          <w:lang w:val="en-US"/>
        </w:rPr>
        <w:t xml:space="preserve"> </w:t>
      </w:r>
      <w:r w:rsidRPr="007A0220">
        <w:rPr>
          <w:rFonts w:asciiTheme="minorHAnsi" w:hAnsiTheme="minorHAnsi" w:cstheme="minorHAnsi"/>
          <w:sz w:val="20"/>
          <w:lang w:val="en-US"/>
        </w:rPr>
        <w:t xml:space="preserve">not eligible for </w:t>
      </w:r>
      <w:r w:rsidR="006279B3">
        <w:rPr>
          <w:rFonts w:asciiTheme="minorHAnsi" w:hAnsiTheme="minorHAnsi" w:cstheme="minorHAnsi"/>
          <w:sz w:val="20"/>
          <w:lang w:val="en-US"/>
        </w:rPr>
        <w:t>therapy</w:t>
      </w:r>
      <w:r w:rsidRPr="007A0220">
        <w:rPr>
          <w:rFonts w:asciiTheme="minorHAnsi" w:hAnsiTheme="minorHAnsi" w:cstheme="minorHAnsi"/>
          <w:sz w:val="20"/>
          <w:lang w:val="en-US"/>
        </w:rPr>
        <w:t xml:space="preserve"> with curative intent, median survival of 12 months or less on group-level).</w:t>
      </w:r>
      <w:r w:rsidRPr="007A0220">
        <w:rPr>
          <w:rFonts w:asciiTheme="minorHAnsi" w:hAnsiTheme="minorHAnsi" w:cstheme="minorHAnsi"/>
          <w:sz w:val="20"/>
          <w:szCs w:val="20"/>
          <w:lang w:val="en-US"/>
        </w:rPr>
        <w:t xml:space="preserve"> Patients could participate when receiving anticancer </w:t>
      </w:r>
      <w:r w:rsidR="00160533">
        <w:rPr>
          <w:rFonts w:asciiTheme="minorHAnsi" w:hAnsiTheme="minorHAnsi" w:cstheme="minorHAnsi"/>
          <w:sz w:val="20"/>
          <w:szCs w:val="20"/>
          <w:lang w:val="en-US"/>
        </w:rPr>
        <w:t>therapy</w:t>
      </w:r>
      <w:r w:rsidRPr="007A0220">
        <w:rPr>
          <w:rFonts w:asciiTheme="minorHAnsi" w:hAnsiTheme="minorHAnsi" w:cstheme="minorHAnsi"/>
          <w:sz w:val="20"/>
          <w:szCs w:val="20"/>
          <w:lang w:val="en-US"/>
        </w:rPr>
        <w:t xml:space="preserve"> or comfort care.</w:t>
      </w:r>
    </w:p>
    <w:tbl>
      <w:tblPr>
        <w:tblStyle w:val="Tabelraster"/>
        <w:tblW w:w="9771" w:type="dxa"/>
        <w:jc w:val="center"/>
        <w:tblLook w:val="04A0" w:firstRow="1" w:lastRow="0" w:firstColumn="1" w:lastColumn="0" w:noHBand="0" w:noVBand="1"/>
      </w:tblPr>
      <w:tblGrid>
        <w:gridCol w:w="1417"/>
        <w:gridCol w:w="2677"/>
        <w:gridCol w:w="5677"/>
      </w:tblGrid>
      <w:tr w:rsidR="007A0220" w:rsidRPr="00145CC5" w:rsidTr="00215135">
        <w:trPr>
          <w:trHeight w:val="395"/>
          <w:jc w:val="center"/>
        </w:trPr>
        <w:tc>
          <w:tcPr>
            <w:tcW w:w="40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C24AAE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  <w:t>Absence</w:t>
            </w:r>
            <w:r w:rsidRPr="006245FF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of disease-oriented </w:t>
            </w:r>
            <w:r w:rsidR="00C24AA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herapy</w:t>
            </w:r>
            <w:r w:rsidRPr="006245FF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C24AAE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  <w:t>Presence</w:t>
            </w:r>
            <w:r w:rsidRPr="006245FF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of disease-oriented </w:t>
            </w:r>
            <w:r w:rsidR="00C24AA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herapy</w:t>
            </w:r>
            <w:r w:rsidRPr="006245FF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inclusion in case of:</w:t>
            </w:r>
          </w:p>
        </w:tc>
      </w:tr>
      <w:tr w:rsidR="007A0220" w:rsidRPr="00145CC5" w:rsidTr="00215135">
        <w:trPr>
          <w:trHeight w:val="311"/>
          <w:jc w:val="center"/>
        </w:trPr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Stage IV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iver cancer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All lines of systemic therapy </w:t>
            </w:r>
          </w:p>
        </w:tc>
      </w:tr>
      <w:tr w:rsidR="007A0220" w:rsidRPr="00145CC5" w:rsidTr="00215135">
        <w:trPr>
          <w:trHeight w:val="270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iliary tract cancer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y</w:t>
            </w:r>
          </w:p>
        </w:tc>
      </w:tr>
      <w:tr w:rsidR="007A0220" w:rsidRPr="00145CC5" w:rsidTr="00215135">
        <w:trPr>
          <w:trHeight w:val="397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l bladder cancer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y</w:t>
            </w:r>
          </w:p>
        </w:tc>
      </w:tr>
      <w:tr w:rsidR="007A0220" w:rsidRPr="00145CC5" w:rsidTr="00215135">
        <w:trPr>
          <w:trHeight w:val="388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ncreatic cancer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y</w:t>
            </w:r>
          </w:p>
        </w:tc>
      </w:tr>
      <w:tr w:rsidR="007A0220" w:rsidRPr="00145CC5" w:rsidTr="00215135">
        <w:trPr>
          <w:trHeight w:val="394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coma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y</w:t>
            </w:r>
          </w:p>
        </w:tc>
      </w:tr>
      <w:tr w:rsidR="007A0220" w:rsidRPr="00145CC5" w:rsidTr="00215135">
        <w:trPr>
          <w:trHeight w:val="253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dometrium cancer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y</w:t>
            </w:r>
          </w:p>
        </w:tc>
      </w:tr>
      <w:tr w:rsidR="007A0220" w:rsidRPr="00145CC5" w:rsidTr="00215135">
        <w:trPr>
          <w:trHeight w:val="376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rvix cancer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y</w:t>
            </w:r>
          </w:p>
        </w:tc>
      </w:tr>
      <w:tr w:rsidR="007A0220" w:rsidRPr="00145CC5" w:rsidTr="00215135">
        <w:trPr>
          <w:trHeight w:val="287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nknown primary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y</w:t>
            </w:r>
          </w:p>
        </w:tc>
      </w:tr>
      <w:tr w:rsidR="007A0220" w:rsidRPr="00145CC5" w:rsidTr="00215135">
        <w:trPr>
          <w:trHeight w:val="377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tomach cancer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All lines of systemic therapy, </w:t>
            </w:r>
            <w:r w:rsidRPr="006245FF"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  <w:t>except</w:t>
            </w: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 first line </w:t>
            </w:r>
            <w:proofErr w:type="spellStart"/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trastuzumab</w:t>
            </w:r>
            <w:proofErr w:type="spellEnd"/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7A0220" w:rsidRPr="00145CC5" w:rsidTr="00215135">
        <w:trPr>
          <w:trHeight w:val="417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B70BFE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proofErr w:type="spellStart"/>
            <w:r w:rsidRPr="00145CC5">
              <w:rPr>
                <w:rFonts w:asciiTheme="minorHAnsi" w:hAnsiTheme="minorHAnsi" w:cstheme="minorBidi"/>
                <w:sz w:val="20"/>
                <w:szCs w:val="20"/>
                <w:lang w:val="en-US" w:eastAsia="en-US"/>
              </w:rPr>
              <w:t>Oesophagogastric</w:t>
            </w:r>
            <w:bookmarkStart w:id="0" w:name="_GoBack"/>
            <w:bookmarkEnd w:id="0"/>
            <w:proofErr w:type="spellEnd"/>
            <w:r w:rsidRPr="006245FF" w:rsidDel="00B70BF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7A0220"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ancer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</w:t>
            </w:r>
            <w:r w:rsidR="00B70BFE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y</w:t>
            </w: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, </w:t>
            </w:r>
            <w:r w:rsidRPr="006245FF"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  <w:t>except</w:t>
            </w: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 first line </w:t>
            </w:r>
            <w:proofErr w:type="spellStart"/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trastuzumab</w:t>
            </w:r>
            <w:proofErr w:type="spellEnd"/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7A0220" w:rsidRPr="006245FF" w:rsidTr="00215135">
        <w:trPr>
          <w:trHeight w:val="100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varian cancer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Platinum resistant disease </w:t>
            </w:r>
          </w:p>
        </w:tc>
      </w:tr>
      <w:tr w:rsidR="007A0220" w:rsidRPr="00145CC5" w:rsidTr="00215135">
        <w:trPr>
          <w:trHeight w:val="92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ostate cancer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econd generation anti-androgen resistant disease </w:t>
            </w:r>
            <w:r w:rsidRPr="006245FF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or </w:t>
            </w: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ogression after the last line </w:t>
            </w:r>
            <w:proofErr w:type="spellStart"/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bazitaxel</w:t>
            </w:r>
            <w:proofErr w:type="spellEnd"/>
          </w:p>
        </w:tc>
      </w:tr>
      <w:tr w:rsidR="007A0220" w:rsidRPr="00145CC5" w:rsidTr="00215135">
        <w:trPr>
          <w:trHeight w:val="248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reast cancer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Fourth line of systemic therapy </w:t>
            </w:r>
            <w:r w:rsidRPr="006245FF"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  <w:t>or</w:t>
            </w:r>
            <w:r w:rsidRPr="006245FF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triple negative disease </w:t>
            </w:r>
          </w:p>
        </w:tc>
      </w:tr>
      <w:tr w:rsidR="007A0220" w:rsidRPr="00145CC5" w:rsidTr="00215135">
        <w:trPr>
          <w:trHeight w:val="52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ladder cancer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Second line of systemic therapy</w:t>
            </w:r>
          </w:p>
        </w:tc>
      </w:tr>
      <w:tr w:rsidR="007A0220" w:rsidRPr="00145CC5" w:rsidTr="00215135">
        <w:trPr>
          <w:trHeight w:val="275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Third line of systemic therapy </w:t>
            </w:r>
          </w:p>
        </w:tc>
      </w:tr>
      <w:tr w:rsidR="007A0220" w:rsidRPr="00145CC5" w:rsidTr="00215135">
        <w:trPr>
          <w:trHeight w:val="404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al cancer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Progression after the first line of systemic therapy</w:t>
            </w:r>
          </w:p>
        </w:tc>
      </w:tr>
      <w:tr w:rsidR="007A0220" w:rsidRPr="00145CC5" w:rsidTr="00215135">
        <w:trPr>
          <w:trHeight w:val="259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nal cell cancer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Third line of systemic therapy for MSKCC intermediate </w:t>
            </w:r>
            <w:r w:rsidRPr="006245FF"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or </w:t>
            </w: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poor risk</w:t>
            </w:r>
          </w:p>
        </w:tc>
      </w:tr>
      <w:tr w:rsidR="007A0220" w:rsidRPr="00145CC5" w:rsidTr="00215135">
        <w:trPr>
          <w:trHeight w:val="259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roendocrine carcinoma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Second line of systemic therapy</w:t>
            </w:r>
          </w:p>
        </w:tc>
      </w:tr>
      <w:tr w:rsidR="007A0220" w:rsidRPr="00145CC5" w:rsidTr="00215135">
        <w:trPr>
          <w:trHeight w:val="270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mall cell lung cancer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y</w:t>
            </w:r>
          </w:p>
        </w:tc>
      </w:tr>
      <w:tr w:rsidR="007A0220" w:rsidRPr="00145CC5" w:rsidTr="00215135">
        <w:trPr>
          <w:trHeight w:val="211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-small cell lung cancer without driver mutation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Second line of </w:t>
            </w:r>
            <w:proofErr w:type="spellStart"/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immuno</w:t>
            </w:r>
            <w:proofErr w:type="spellEnd"/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 xml:space="preserve">(chemo)therapy </w:t>
            </w:r>
            <w:r w:rsidRPr="006245FF"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or </w:t>
            </w: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chemotherapy</w:t>
            </w:r>
          </w:p>
        </w:tc>
      </w:tr>
      <w:tr w:rsidR="007A0220" w:rsidRPr="00145CC5" w:rsidTr="00215135">
        <w:trPr>
          <w:trHeight w:val="178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-small cell lung cancer with driver mutation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Last line of systemic therapy</w:t>
            </w:r>
          </w:p>
        </w:tc>
      </w:tr>
      <w:tr w:rsidR="007A0220" w:rsidRPr="00145CC5" w:rsidTr="00215135">
        <w:trPr>
          <w:trHeight w:val="102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sothelioma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All lines of systemic therapy</w:t>
            </w:r>
          </w:p>
        </w:tc>
      </w:tr>
      <w:tr w:rsidR="007A0220" w:rsidRPr="00145CC5" w:rsidTr="00215135">
        <w:trPr>
          <w:trHeight w:val="227"/>
          <w:jc w:val="center"/>
        </w:trPr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220" w:rsidRPr="006245FF" w:rsidRDefault="007A0220" w:rsidP="00215135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ymoma</w:t>
            </w:r>
            <w:proofErr w:type="spellEnd"/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0220" w:rsidRPr="006245FF" w:rsidRDefault="007A0220" w:rsidP="0021513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Second line of systemic therapy</w:t>
            </w:r>
          </w:p>
        </w:tc>
      </w:tr>
      <w:tr w:rsidR="007A0220" w:rsidRPr="006245FF" w:rsidTr="00215135">
        <w:trPr>
          <w:trHeight w:val="193"/>
          <w:jc w:val="center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Grade IV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5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7A0220" w:rsidRPr="006245FF" w:rsidRDefault="007A0220" w:rsidP="00215135">
            <w:pPr>
              <w:tabs>
                <w:tab w:val="left" w:pos="708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245F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gression after chemo-radiation</w:t>
            </w:r>
          </w:p>
        </w:tc>
      </w:tr>
    </w:tbl>
    <w:p w:rsidR="00A6186F" w:rsidRPr="007A0220" w:rsidRDefault="00145CC5">
      <w:pPr>
        <w:rPr>
          <w:lang w:val="en-US"/>
        </w:rPr>
      </w:pPr>
    </w:p>
    <w:sectPr w:rsidR="00A6186F" w:rsidRPr="007A02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43446"/>
    <w:multiLevelType w:val="multilevel"/>
    <w:tmpl w:val="54F6EA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220"/>
    <w:rsid w:val="00145CC5"/>
    <w:rsid w:val="00160533"/>
    <w:rsid w:val="002A421E"/>
    <w:rsid w:val="0032186A"/>
    <w:rsid w:val="00422561"/>
    <w:rsid w:val="00542D5B"/>
    <w:rsid w:val="006279B3"/>
    <w:rsid w:val="007A0220"/>
    <w:rsid w:val="00B70BFE"/>
    <w:rsid w:val="00C24AAE"/>
    <w:rsid w:val="00D63DE6"/>
    <w:rsid w:val="00F2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A31978-0CC8-47F0-ABBB-6536B812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0220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7A0220"/>
    <w:rPr>
      <w:b/>
      <w:bCs/>
    </w:rPr>
  </w:style>
  <w:style w:type="table" w:styleId="Tabelraster">
    <w:name w:val="Table Grid"/>
    <w:basedOn w:val="Standaardtabel"/>
    <w:uiPriority w:val="39"/>
    <w:rsid w:val="007A0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A02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2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85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n, N.C.A. van der (Naomi)</dc:creator>
  <cp:keywords/>
  <dc:description/>
  <cp:lastModifiedBy>Velden, N.C.A. van der (Naomi)</cp:lastModifiedBy>
  <cp:revision>2</cp:revision>
  <dcterms:created xsi:type="dcterms:W3CDTF">2022-07-26T14:23:00Z</dcterms:created>
  <dcterms:modified xsi:type="dcterms:W3CDTF">2022-07-26T14:23:00Z</dcterms:modified>
</cp:coreProperties>
</file>